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7D0" w:rsidRDefault="001207D0">
      <w:bookmarkStart w:id="0" w:name="_GoBack"/>
    </w:p>
    <w:tbl>
      <w:tblPr>
        <w:tblW w:w="115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8"/>
        <w:gridCol w:w="667"/>
        <w:gridCol w:w="1281"/>
        <w:gridCol w:w="1689"/>
        <w:gridCol w:w="1567"/>
        <w:gridCol w:w="1270"/>
        <w:gridCol w:w="1092"/>
        <w:gridCol w:w="1097"/>
        <w:gridCol w:w="2174"/>
      </w:tblGrid>
      <w:tr w:rsidR="006E092D" w:rsidRPr="00547403" w:rsidTr="00517751">
        <w:trPr>
          <w:trHeight w:val="800"/>
        </w:trPr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.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.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</w:t>
            </w:r>
            <w:proofErr w:type="spellEnd"/>
            <w:proofErr w:type="gramEnd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19</w:t>
            </w:r>
            <w:proofErr w:type="gramEnd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osition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F (1KG EUR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F (1KG All)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DD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rier in Opposite Family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H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7285716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,591,1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TMR1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1755422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,233,9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ZF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867440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,403,3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L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28482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,084,6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EF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4708521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,670,3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EF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2351876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,695,9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L7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28141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,871,2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, 311, 403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IPB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,064,6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ZNF13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122541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,162,2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3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ZNF13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5397154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,175,1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3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C20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51846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,404,0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449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061133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,466,5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TBL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1737336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,778,1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TR1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799921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,257,4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, 403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COR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1754982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,004,88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44124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,124,8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OM1L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43069395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,786,0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PN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55883526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,216,5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SR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93180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,909,8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FAIP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45418568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,671,6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1E25E7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PL23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1E25E7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88595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1E25E7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,052,3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1E25E7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D63F24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3F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**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D63F24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3F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7 </w:t>
            </w:r>
            <w:r w:rsidRPr="00D63F2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D63F24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63F2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EK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D63F24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63F24">
              <w:rPr>
                <w:rFonts w:ascii="Arial" w:hAnsi="Arial" w:cs="Arial"/>
                <w:color w:val="000000"/>
                <w:sz w:val="22"/>
                <w:szCs w:val="22"/>
              </w:rPr>
              <w:t>rs200972000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D63F24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3F24">
              <w:rPr>
                <w:rFonts w:ascii="Arial" w:hAnsi="Arial" w:cs="Arial"/>
                <w:color w:val="000000"/>
                <w:sz w:val="22"/>
                <w:szCs w:val="22"/>
              </w:rPr>
              <w:t>270649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D63F24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3F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D63F24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3F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D63F24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3F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D63F24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+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92D" w:rsidRPr="001E25E7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54EF1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92D" w:rsidRPr="001E25E7" w:rsidRDefault="006E092D" w:rsidP="0051775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54EF1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  <w:t>rs3176878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92D" w:rsidRDefault="006E092D" w:rsidP="00517751">
            <w:pPr>
              <w:jc w:val="right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54EF1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  <w:t>101,203,698</w:t>
            </w:r>
          </w:p>
          <w:p w:rsidR="006E092D" w:rsidRPr="001E25E7" w:rsidRDefault="006E092D" w:rsidP="0051775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EF1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2, 312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+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92D" w:rsidRPr="001E25E7" w:rsidRDefault="006E092D" w:rsidP="00517751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354EF1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92D" w:rsidRPr="001E25E7" w:rsidRDefault="006E092D" w:rsidP="00517751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54EF1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  <w:t>rs17127270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92D" w:rsidRDefault="006E092D" w:rsidP="00517751">
            <w:pPr>
              <w:jc w:val="right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54EF1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</w:rPr>
              <w:t>103,405,892</w:t>
            </w:r>
          </w:p>
          <w:p w:rsidR="006E092D" w:rsidRPr="001E25E7" w:rsidRDefault="006E092D" w:rsidP="0051775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4EF1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1. 304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1E25E7">
              <w:rPr>
                <w:rFonts w:ascii="Arial" w:hAnsi="Arial" w:cs="Arial"/>
                <w:i/>
                <w:color w:val="000000"/>
                <w:sz w:val="22"/>
                <w:szCs w:val="22"/>
              </w:rPr>
              <w:t>CHI3L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E25E7">
              <w:rPr>
                <w:rFonts w:ascii="Arial" w:hAnsi="Arial" w:cs="Arial"/>
                <w:color w:val="000000"/>
                <w:sz w:val="22"/>
                <w:szCs w:val="22"/>
              </w:rPr>
              <w:t>rs11556868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1E25E7">
              <w:rPr>
                <w:rFonts w:ascii="Arial" w:hAnsi="Arial" w:cs="Arial"/>
                <w:color w:val="000000"/>
                <w:sz w:val="22"/>
                <w:szCs w:val="22"/>
              </w:rPr>
              <w:t>77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1E25E7">
              <w:rPr>
                <w:rFonts w:ascii="Arial" w:hAnsi="Arial" w:cs="Arial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ORA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1E25E7">
              <w:rPr>
                <w:rFonts w:ascii="Arial" w:hAnsi="Arial" w:cs="Arial"/>
                <w:sz w:val="22"/>
                <w:szCs w:val="22"/>
              </w:rPr>
              <w:t>rs2275797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sz w:val="22"/>
                <w:szCs w:val="22"/>
              </w:rPr>
              <w:t>112,033,2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E25E7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25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D7C4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CE1C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52AFD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D7C43">
              <w:rPr>
                <w:rFonts w:ascii="Arial" w:hAnsi="Arial" w:cs="Arial"/>
                <w:color w:val="000000"/>
                <w:sz w:val="22"/>
                <w:szCs w:val="22"/>
              </w:rPr>
              <w:t>rs2006940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152AFD" w:rsidRDefault="006E092D" w:rsidP="0051775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D7C43"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3D7C43">
              <w:rPr>
                <w:rFonts w:ascii="Arial" w:hAnsi="Arial" w:cs="Arial"/>
                <w:color w:val="000000"/>
                <w:sz w:val="22"/>
                <w:szCs w:val="22"/>
              </w:rPr>
              <w:t>77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3D7C43">
              <w:rPr>
                <w:rFonts w:ascii="Arial" w:hAnsi="Arial" w:cs="Arial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7C4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, 304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4orf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76187047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13,506,7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25.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4orf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61745597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13,544,9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.5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YNPO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61732241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19,952,9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8.8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1, 304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354EF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RDM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54EF1">
              <w:rPr>
                <w:rFonts w:ascii="Arial" w:hAnsi="Arial" w:cs="Arial"/>
                <w:color w:val="000000"/>
                <w:sz w:val="22"/>
                <w:szCs w:val="22"/>
              </w:rPr>
              <w:t>rs12499000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354EF1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354EF1">
              <w:rPr>
                <w:rFonts w:ascii="Arial" w:hAnsi="Arial" w:cs="Arial"/>
                <w:color w:val="000000"/>
                <w:sz w:val="22"/>
                <w:szCs w:val="22"/>
              </w:rPr>
              <w:t>70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354EF1"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54EF1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.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KIAA110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6848868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23,150,2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.6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12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TXLN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72988902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39,569,0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1.4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FBXO3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386605930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46,127,0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2.3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ITGB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2230396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3,209,2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8.6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ITGB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2230395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3,211,2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1.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1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ITGB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2230394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3,217,1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.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1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WDFY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141273838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49,951,1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.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2, 304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WDFY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41283283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50,098,7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6.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2, 304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WDFY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41302987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50,121,4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2, 304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TAB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7306642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4,139,0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5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TMEM1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73191224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8,985,7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9.8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ELPL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2228315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9,017,8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2.6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CDC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60684213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8,059,8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2.6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04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GA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1800305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8,083,7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.0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NDOV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41301932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8,406,9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3.3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1, 312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BAIAP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138099755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9,082,2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2.8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BAIAP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4969391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9,089,5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3.7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1, 312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NPLOC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17852306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9,580,4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2.2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12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HG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34384005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9,662,0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.8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12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HG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56058441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9,668,1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2.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12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LC25A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11546280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9,671,7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312</w:t>
            </w: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GCG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140065949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9,769,8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4.4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IRT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61752690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9,880,5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7.9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DUS1L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11542332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80,020,812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0.65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E092D" w:rsidRPr="00547403" w:rsidTr="00517751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0F072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C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FOXK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47403">
              <w:rPr>
                <w:rFonts w:ascii="Arial" w:eastAsia="Times New Roman" w:hAnsi="Arial" w:cs="Arial"/>
                <w:sz w:val="22"/>
                <w:szCs w:val="22"/>
              </w:rPr>
              <w:t>rs35832203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80,559,27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47403">
              <w:rPr>
                <w:rFonts w:ascii="Arial" w:eastAsia="Times New Roman" w:hAnsi="Arial" w:cs="Arial"/>
                <w:sz w:val="22"/>
                <w:szCs w:val="22"/>
              </w:rPr>
              <w:t>12.6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92D" w:rsidRPr="00547403" w:rsidRDefault="006E092D" w:rsidP="00517751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:rsidR="006E092D" w:rsidRDefault="006E092D" w:rsidP="006E092D">
      <w:pPr>
        <w:spacing w:line="480" w:lineRule="auto"/>
        <w:rPr>
          <w:rFonts w:ascii="Arial" w:hAnsi="Arial" w:cs="Arial"/>
        </w:rPr>
      </w:pPr>
    </w:p>
    <w:p w:rsidR="006E092D" w:rsidRDefault="006E092D" w:rsidP="006E092D">
      <w:pPr>
        <w:spacing w:line="480" w:lineRule="auto"/>
        <w:rPr>
          <w:rFonts w:ascii="Arial" w:hAnsi="Arial" w:cs="Arial"/>
        </w:rPr>
      </w:pPr>
    </w:p>
    <w:p w:rsidR="006E092D" w:rsidRDefault="006E092D" w:rsidP="006E092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 = Variant shared by Fam. A grandfather and both grandchildren</w:t>
      </w:r>
    </w:p>
    <w:p w:rsidR="006E092D" w:rsidRDefault="006E092D" w:rsidP="006E092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* = Variant shared by Fam. A grandmother and both grandchildren</w:t>
      </w:r>
    </w:p>
    <w:p w:rsidR="006E092D" w:rsidRDefault="006E092D" w:rsidP="006E092D">
      <w:pPr>
        <w:spacing w:line="480" w:lineRule="auto"/>
        <w:rPr>
          <w:rFonts w:ascii="Arial" w:hAnsi="Arial" w:cs="Arial"/>
        </w:rPr>
      </w:pPr>
      <w:r w:rsidRPr="000F0722">
        <w:rPr>
          <w:rFonts w:ascii="Arial" w:hAnsi="Arial" w:cs="Arial"/>
          <w:vertAlign w:val="superscript"/>
        </w:rPr>
        <w:t>CI</w:t>
      </w:r>
      <w:r>
        <w:rPr>
          <w:rFonts w:ascii="Arial" w:hAnsi="Arial" w:cs="Arial"/>
        </w:rPr>
        <w:t xml:space="preserve"> = Located within 95% confidence interval</w:t>
      </w:r>
    </w:p>
    <w:p w:rsidR="006E092D" w:rsidRDefault="006E092D" w:rsidP="006E092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+ = Located in region of interest with stronger evidence for linkage (Fam. B)</w:t>
      </w:r>
    </w:p>
    <w:p w:rsidR="006E092D" w:rsidRDefault="006E092D"/>
    <w:bookmarkEnd w:id="0"/>
    <w:sectPr w:rsidR="006E092D" w:rsidSect="006E092D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92D"/>
    <w:rsid w:val="001207D0"/>
    <w:rsid w:val="006E092D"/>
    <w:rsid w:val="0099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5FC7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4</Words>
  <Characters>2932</Characters>
  <Application>Microsoft Macintosh Word</Application>
  <DocSecurity>0</DocSecurity>
  <Lines>24</Lines>
  <Paragraphs>6</Paragraphs>
  <ScaleCrop>false</ScaleCrop>
  <Company>Arizona State University</Company>
  <LinksUpToDate>false</LinksUpToDate>
  <CharactersWithSpaces>3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zona State University</dc:creator>
  <cp:keywords/>
  <dc:description/>
  <cp:lastModifiedBy>Arizona State University</cp:lastModifiedBy>
  <cp:revision>1</cp:revision>
  <dcterms:created xsi:type="dcterms:W3CDTF">2015-11-17T03:43:00Z</dcterms:created>
  <dcterms:modified xsi:type="dcterms:W3CDTF">2015-11-17T03:44:00Z</dcterms:modified>
</cp:coreProperties>
</file>